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013" w:rsidRPr="00E36013" w:rsidRDefault="00E36013" w:rsidP="00E36013">
      <w:pPr>
        <w:spacing w:after="120" w:line="480" w:lineRule="auto"/>
        <w:jc w:val="center"/>
        <w:rPr>
          <w:rFonts w:cs="Arial"/>
          <w:b/>
          <w:sz w:val="36"/>
          <w:szCs w:val="36"/>
        </w:rPr>
      </w:pPr>
      <w:r w:rsidRPr="00E36013">
        <w:rPr>
          <w:rFonts w:cs="Arial"/>
          <w:b/>
          <w:sz w:val="36"/>
          <w:szCs w:val="36"/>
        </w:rPr>
        <w:t>Supporting Information</w:t>
      </w:r>
      <w:bookmarkStart w:id="0" w:name="_GoBack"/>
      <w:bookmarkEnd w:id="0"/>
    </w:p>
    <w:p w:rsidR="00564AD1" w:rsidRPr="00E36013" w:rsidRDefault="00564AD1" w:rsidP="00564AD1">
      <w:pPr>
        <w:spacing w:after="120" w:line="480" w:lineRule="auto"/>
        <w:rPr>
          <w:rFonts w:cs="Arial"/>
          <w:b/>
          <w:sz w:val="32"/>
          <w:szCs w:val="24"/>
        </w:rPr>
      </w:pPr>
      <w:r w:rsidRPr="00E36013">
        <w:rPr>
          <w:rFonts w:cs="Arial"/>
          <w:b/>
          <w:sz w:val="32"/>
          <w:szCs w:val="24"/>
        </w:rPr>
        <w:t>S1 File. Additional definitions and details of analys</w:t>
      </w:r>
      <w:r>
        <w:rPr>
          <w:rFonts w:cs="Arial"/>
          <w:b/>
          <w:sz w:val="32"/>
          <w:szCs w:val="24"/>
        </w:rPr>
        <w:t>e</w:t>
      </w:r>
      <w:r w:rsidRPr="00E36013">
        <w:rPr>
          <w:rFonts w:cs="Arial"/>
          <w:b/>
          <w:sz w:val="32"/>
          <w:szCs w:val="24"/>
        </w:rPr>
        <w:t>s.</w:t>
      </w:r>
    </w:p>
    <w:p w:rsidR="00C36841" w:rsidRPr="00E36013" w:rsidRDefault="00C36841" w:rsidP="00B041F5">
      <w:pPr>
        <w:spacing w:after="120" w:line="480" w:lineRule="auto"/>
        <w:rPr>
          <w:rFonts w:cs="Arial"/>
          <w:b/>
          <w:sz w:val="28"/>
          <w:szCs w:val="28"/>
        </w:rPr>
      </w:pPr>
      <w:r w:rsidRPr="00E36013">
        <w:rPr>
          <w:rFonts w:cs="Arial"/>
          <w:b/>
          <w:sz w:val="28"/>
          <w:szCs w:val="28"/>
        </w:rPr>
        <w:t>Metabolic Syndrome</w:t>
      </w:r>
    </w:p>
    <w:p w:rsidR="00C36841" w:rsidRPr="00E37F48" w:rsidRDefault="00C36841" w:rsidP="00F860ED">
      <w:pPr>
        <w:spacing w:after="120" w:line="480" w:lineRule="auto"/>
        <w:ind w:firstLine="567"/>
        <w:rPr>
          <w:rFonts w:cs="Arial"/>
          <w:szCs w:val="24"/>
        </w:rPr>
      </w:pPr>
      <w:r w:rsidRPr="00E37F48">
        <w:rPr>
          <w:rFonts w:cs="Arial"/>
          <w:szCs w:val="24"/>
        </w:rPr>
        <w:t>Metabolic syndrome (MetS) was defined as the presence of three or more of the metabolic parameters in</w:t>
      </w:r>
      <w:r>
        <w:rPr>
          <w:rFonts w:cs="Arial"/>
          <w:szCs w:val="24"/>
        </w:rPr>
        <w:t xml:space="preserve"> accordance with current criteria.</w:t>
      </w:r>
      <w:r w:rsidRPr="00E37F48">
        <w:rPr>
          <w:rFonts w:cs="Arial"/>
          <w:szCs w:val="24"/>
        </w:rPr>
        <w:t xml:space="preserve">[9] </w:t>
      </w:r>
      <w:r w:rsidRPr="00F860ED">
        <w:rPr>
          <w:rFonts w:cs="Arial"/>
          <w:szCs w:val="24"/>
        </w:rPr>
        <w:t>The metabolic parameters were: 1)</w:t>
      </w:r>
      <w:r w:rsidRPr="00900BC8">
        <w:rPr>
          <w:rFonts w:cs="Arial"/>
          <w:szCs w:val="24"/>
        </w:rPr>
        <w:t xml:space="preserve"> waist circumference (≥88 cm in females, ≥102 cm in males); 2) systolic blood pressure ≥130 and/or diastolic blood pressure ≥85 mmHg or antihypertens</w:t>
      </w:r>
      <w:r>
        <w:rPr>
          <w:rFonts w:cs="Arial"/>
          <w:szCs w:val="24"/>
        </w:rPr>
        <w:t>ive treatment; 3) FBG ≥5.6 mmol/</w:t>
      </w:r>
      <w:r w:rsidRPr="00900BC8">
        <w:rPr>
          <w:rFonts w:cs="Arial"/>
          <w:szCs w:val="24"/>
        </w:rPr>
        <w:t>L</w:t>
      </w:r>
      <w:r w:rsidRPr="00A14889">
        <w:rPr>
          <w:rFonts w:cs="Arial"/>
          <w:szCs w:val="24"/>
          <w:vertAlign w:val="superscript"/>
        </w:rPr>
        <w:t>−1</w:t>
      </w:r>
      <w:r w:rsidRPr="00900BC8">
        <w:rPr>
          <w:rFonts w:cs="Arial"/>
          <w:szCs w:val="24"/>
        </w:rPr>
        <w:t xml:space="preserve"> or anti-diabetic treatm</w:t>
      </w:r>
      <w:r>
        <w:rPr>
          <w:rFonts w:cs="Arial"/>
          <w:szCs w:val="24"/>
        </w:rPr>
        <w:t>ent; 4) triglycerides ≥1.7 mmol/</w:t>
      </w:r>
      <w:r w:rsidRPr="00900BC8">
        <w:rPr>
          <w:rFonts w:cs="Arial"/>
          <w:szCs w:val="24"/>
        </w:rPr>
        <w:t>L</w:t>
      </w:r>
      <w:r w:rsidRPr="00A14889">
        <w:rPr>
          <w:rFonts w:cs="Arial"/>
          <w:szCs w:val="24"/>
          <w:vertAlign w:val="superscript"/>
        </w:rPr>
        <w:t>−1</w:t>
      </w:r>
      <w:r w:rsidRPr="00900BC8">
        <w:rPr>
          <w:rFonts w:cs="Arial"/>
          <w:szCs w:val="24"/>
        </w:rPr>
        <w:t xml:space="preserve"> or lipid-loweri</w:t>
      </w:r>
      <w:r>
        <w:rPr>
          <w:rFonts w:cs="Arial"/>
          <w:szCs w:val="24"/>
        </w:rPr>
        <w:t>ng treatment; 5) cHDL &lt;1.3 mmol/L</w:t>
      </w:r>
      <w:r w:rsidRPr="00A14889">
        <w:rPr>
          <w:rFonts w:cs="Arial"/>
          <w:szCs w:val="24"/>
          <w:vertAlign w:val="superscript"/>
        </w:rPr>
        <w:t>−1</w:t>
      </w:r>
      <w:r>
        <w:rPr>
          <w:rFonts w:cs="Arial"/>
          <w:szCs w:val="24"/>
        </w:rPr>
        <w:t xml:space="preserve"> in males and &lt;1 mmol/</w:t>
      </w:r>
      <w:r w:rsidRPr="00900BC8">
        <w:rPr>
          <w:rFonts w:cs="Arial"/>
          <w:szCs w:val="24"/>
        </w:rPr>
        <w:t>L</w:t>
      </w:r>
      <w:r w:rsidRPr="00A14889">
        <w:rPr>
          <w:rFonts w:cs="Arial"/>
          <w:szCs w:val="24"/>
          <w:vertAlign w:val="superscript"/>
        </w:rPr>
        <w:t>−1</w:t>
      </w:r>
      <w:r w:rsidRPr="00900BC8">
        <w:rPr>
          <w:rFonts w:cs="Arial"/>
          <w:szCs w:val="24"/>
        </w:rPr>
        <w:t xml:space="preserve"> in females or lipid-lowering treatment. </w:t>
      </w:r>
    </w:p>
    <w:p w:rsidR="00C36841" w:rsidRPr="00E36013" w:rsidRDefault="00C36841" w:rsidP="00F860ED">
      <w:pPr>
        <w:spacing w:after="120" w:line="480" w:lineRule="auto"/>
        <w:rPr>
          <w:rFonts w:cs="Arial"/>
          <w:b/>
          <w:sz w:val="28"/>
          <w:szCs w:val="28"/>
        </w:rPr>
      </w:pPr>
    </w:p>
    <w:p w:rsidR="00C36841" w:rsidRPr="00E36013" w:rsidRDefault="00C36841" w:rsidP="00F860ED">
      <w:pPr>
        <w:spacing w:after="120" w:line="480" w:lineRule="auto"/>
        <w:rPr>
          <w:rFonts w:cs="Arial"/>
          <w:sz w:val="28"/>
          <w:szCs w:val="28"/>
        </w:rPr>
      </w:pPr>
      <w:r w:rsidRPr="00E36013">
        <w:rPr>
          <w:rFonts w:cs="Arial"/>
          <w:b/>
          <w:sz w:val="28"/>
          <w:szCs w:val="28"/>
        </w:rPr>
        <w:t xml:space="preserve">Index of arterial narrowing </w:t>
      </w:r>
    </w:p>
    <w:p w:rsidR="00C36841" w:rsidRDefault="00C36841" w:rsidP="00AE243E">
      <w:pPr>
        <w:spacing w:after="120" w:line="480" w:lineRule="auto"/>
        <w:ind w:firstLine="567"/>
        <w:rPr>
          <w:rFonts w:cs="Arial"/>
          <w:szCs w:val="24"/>
        </w:rPr>
      </w:pPr>
      <w:r w:rsidRPr="00F860ED">
        <w:rPr>
          <w:rFonts w:cs="Arial"/>
          <w:szCs w:val="24"/>
        </w:rPr>
        <w:t>Index of narrowing was estimated</w:t>
      </w:r>
      <w:r w:rsidRPr="00900BC8">
        <w:rPr>
          <w:rFonts w:cs="Arial"/>
          <w:szCs w:val="24"/>
        </w:rPr>
        <w:t xml:space="preserve"> as the ratio between the measured total area and that extrapolated from the theoretical distended diameter: [</w:t>
      </w:r>
      <w:r w:rsidRPr="00E36013">
        <w:rPr>
          <w:rFonts w:cs="Arial"/>
          <w:i/>
          <w:szCs w:val="24"/>
        </w:rPr>
        <w:t>theoretical diameter = length of the external elastic lamina / pi (π)</w:t>
      </w:r>
      <w:r>
        <w:rPr>
          <w:rFonts w:cs="Arial"/>
          <w:szCs w:val="24"/>
        </w:rPr>
        <w:t>].</w:t>
      </w:r>
      <w:r w:rsidRPr="00E37F48">
        <w:rPr>
          <w:rFonts w:cs="Arial"/>
          <w:szCs w:val="24"/>
        </w:rPr>
        <w:t>[10]</w:t>
      </w:r>
    </w:p>
    <w:p w:rsidR="00C36841" w:rsidRPr="00E36013" w:rsidRDefault="00C36841" w:rsidP="00F860ED">
      <w:pPr>
        <w:spacing w:after="120" w:line="480" w:lineRule="auto"/>
        <w:rPr>
          <w:rFonts w:cs="Arial"/>
          <w:b/>
          <w:sz w:val="28"/>
          <w:szCs w:val="28"/>
        </w:rPr>
      </w:pPr>
    </w:p>
    <w:p w:rsidR="00C36841" w:rsidRPr="00E36013" w:rsidRDefault="00C36841" w:rsidP="00F860ED">
      <w:pPr>
        <w:spacing w:after="120" w:line="480" w:lineRule="auto"/>
        <w:rPr>
          <w:rFonts w:cs="Arial"/>
          <w:b/>
          <w:sz w:val="28"/>
          <w:szCs w:val="28"/>
        </w:rPr>
      </w:pPr>
      <w:r w:rsidRPr="00E36013">
        <w:rPr>
          <w:rFonts w:cs="Arial"/>
          <w:b/>
          <w:sz w:val="28"/>
          <w:szCs w:val="28"/>
        </w:rPr>
        <w:t>Linear regression analyses</w:t>
      </w:r>
    </w:p>
    <w:p w:rsidR="00C36841" w:rsidRDefault="00C36841" w:rsidP="00F860ED">
      <w:pPr>
        <w:spacing w:after="120" w:line="480" w:lineRule="auto"/>
        <w:ind w:firstLine="567"/>
        <w:rPr>
          <w:rFonts w:cs="Arial"/>
          <w:szCs w:val="24"/>
        </w:rPr>
      </w:pPr>
      <w:r w:rsidRPr="00F860ED">
        <w:rPr>
          <w:rFonts w:cs="Arial"/>
          <w:szCs w:val="24"/>
        </w:rPr>
        <w:t>Linear regression analyses</w:t>
      </w:r>
      <w:r>
        <w:rPr>
          <w:rFonts w:cs="Arial"/>
          <w:szCs w:val="24"/>
        </w:rPr>
        <w:t xml:space="preserve"> following the backward method were performed to determine which clinical factors were associated with intimal thickening, where the </w:t>
      </w:r>
      <w:r w:rsidRPr="00EB2D07">
        <w:rPr>
          <w:rFonts w:cs="Arial"/>
          <w:szCs w:val="24"/>
        </w:rPr>
        <w:t xml:space="preserve">dependent variable was %IA. </w:t>
      </w:r>
      <w:r w:rsidRPr="00F860ED">
        <w:rPr>
          <w:rFonts w:cs="Arial"/>
          <w:szCs w:val="24"/>
        </w:rPr>
        <w:t xml:space="preserve">The variables included in </w:t>
      </w:r>
      <w:r>
        <w:rPr>
          <w:rFonts w:cs="Arial"/>
          <w:szCs w:val="24"/>
        </w:rPr>
        <w:t xml:space="preserve">the </w:t>
      </w:r>
      <w:r w:rsidRPr="00F860ED">
        <w:rPr>
          <w:rFonts w:cs="Arial"/>
          <w:szCs w:val="24"/>
        </w:rPr>
        <w:t xml:space="preserve">regression model of </w:t>
      </w:r>
      <w:r w:rsidRPr="00F860ED">
        <w:rPr>
          <w:rFonts w:cs="Arial"/>
          <w:szCs w:val="24"/>
        </w:rPr>
        <w:lastRenderedPageBreak/>
        <w:t>systemic intimal thickening</w:t>
      </w:r>
      <w:r w:rsidRPr="00EB2D07">
        <w:rPr>
          <w:rFonts w:cs="Arial"/>
          <w:szCs w:val="24"/>
        </w:rPr>
        <w:t xml:space="preserve"> were : male gender, age, body mass index (BMI), pack-years, emphysema, systemic hypertension, diabetes mellitus, metabolic syndrome (MetS) , lipid lowering therapy, angiotensin-converting enzyme inhibitors or angiotensin II receptor blockers (ACEIs/ARBs) therapy</w:t>
      </w:r>
      <w:r>
        <w:rPr>
          <w:rFonts w:cs="Arial"/>
          <w:szCs w:val="24"/>
        </w:rPr>
        <w:t xml:space="preserve">, </w:t>
      </w:r>
      <w:r w:rsidRPr="00EB2D07">
        <w:rPr>
          <w:rFonts w:cs="Arial"/>
          <w:szCs w:val="24"/>
        </w:rPr>
        <w:t>high-density lipoprotein</w:t>
      </w:r>
      <w:r>
        <w:rPr>
          <w:rFonts w:cs="Arial"/>
          <w:szCs w:val="24"/>
        </w:rPr>
        <w:t xml:space="preserve"> cholesterol (c</w:t>
      </w:r>
      <w:r w:rsidRPr="00927B5C">
        <w:rPr>
          <w:rFonts w:cs="Arial"/>
          <w:szCs w:val="24"/>
        </w:rPr>
        <w:t>HDL</w:t>
      </w:r>
      <w:r>
        <w:rPr>
          <w:rFonts w:cs="Arial"/>
          <w:szCs w:val="24"/>
        </w:rPr>
        <w:t xml:space="preserve">), </w:t>
      </w:r>
      <w:r w:rsidRPr="00EB2D07">
        <w:rPr>
          <w:rFonts w:cs="Arial"/>
          <w:szCs w:val="24"/>
        </w:rPr>
        <w:t xml:space="preserve">low-density lipoprotein cholesterol (cLDL), triglycerides, leukocytes and COPD. </w:t>
      </w:r>
      <w:r w:rsidRPr="00F860ED">
        <w:rPr>
          <w:rFonts w:cs="Arial"/>
          <w:szCs w:val="24"/>
        </w:rPr>
        <w:t xml:space="preserve">The variables included in </w:t>
      </w:r>
      <w:r>
        <w:rPr>
          <w:rFonts w:cs="Arial"/>
          <w:szCs w:val="24"/>
        </w:rPr>
        <w:t xml:space="preserve">the </w:t>
      </w:r>
      <w:r w:rsidRPr="00F860ED">
        <w:rPr>
          <w:rFonts w:cs="Arial"/>
          <w:szCs w:val="24"/>
        </w:rPr>
        <w:t>regression model of pulmonary intimal thickening</w:t>
      </w:r>
      <w:r w:rsidRPr="00EB2D07">
        <w:rPr>
          <w:rFonts w:cs="Arial"/>
          <w:szCs w:val="24"/>
        </w:rPr>
        <w:t xml:space="preserve"> were:</w:t>
      </w:r>
      <w:r w:rsidRPr="00EB2D07">
        <w:t xml:space="preserve"> m</w:t>
      </w:r>
      <w:r w:rsidRPr="00EB2D07">
        <w:rPr>
          <w:rFonts w:cs="Arial"/>
          <w:szCs w:val="24"/>
        </w:rPr>
        <w:t xml:space="preserve">ale gender, age, BMI, pack-years, emphysema, systemic hypertension, diabetes mellitus, </w:t>
      </w:r>
      <w:r>
        <w:rPr>
          <w:rFonts w:cs="Arial"/>
          <w:szCs w:val="24"/>
        </w:rPr>
        <w:t>MetS</w:t>
      </w:r>
      <w:r w:rsidRPr="00EB2D07">
        <w:rPr>
          <w:rFonts w:cs="Arial"/>
          <w:szCs w:val="24"/>
        </w:rPr>
        <w:t>, lipid lowering therapy, ACEIs/ARBs, inhaled corticosteroids, leukocytes and COPD.</w:t>
      </w:r>
      <w:r>
        <w:rPr>
          <w:rFonts w:cs="Arial"/>
          <w:szCs w:val="24"/>
        </w:rPr>
        <w:t xml:space="preserve"> </w:t>
      </w:r>
      <w:r w:rsidRPr="00EB2D07">
        <w:rPr>
          <w:rFonts w:cs="Arial"/>
          <w:szCs w:val="24"/>
        </w:rPr>
        <w:t>The</w:t>
      </w:r>
      <w:r>
        <w:rPr>
          <w:rFonts w:cs="Arial"/>
          <w:szCs w:val="24"/>
        </w:rPr>
        <w:t xml:space="preserve"> resulting factors were considered as covariables in the ANCOVA method used to evaluate the primary endpoint and all other between-groups comparisons.</w:t>
      </w:r>
    </w:p>
    <w:p w:rsidR="00C36841" w:rsidRDefault="00C36841" w:rsidP="00AE243E">
      <w:pPr>
        <w:spacing w:after="120" w:line="480" w:lineRule="auto"/>
        <w:ind w:firstLine="567"/>
        <w:rPr>
          <w:rFonts w:cs="Arial"/>
          <w:szCs w:val="24"/>
        </w:rPr>
      </w:pPr>
    </w:p>
    <w:p w:rsidR="00C36841" w:rsidRDefault="00C36841" w:rsidP="00085F7F">
      <w:pPr>
        <w:spacing w:after="120" w:line="480" w:lineRule="auto"/>
        <w:ind w:firstLine="567"/>
        <w:rPr>
          <w:rFonts w:cs="Arial"/>
          <w:szCs w:val="24"/>
        </w:rPr>
      </w:pPr>
    </w:p>
    <w:sectPr w:rsidR="00C36841" w:rsidSect="000C0B09">
      <w:footerReference w:type="default" r:id="rId8"/>
      <w:endnotePr>
        <w:numFmt w:val="decimal"/>
      </w:endnotePr>
      <w:pgSz w:w="12240" w:h="15840"/>
      <w:pgMar w:top="1276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26A" w:rsidRDefault="003B326A">
      <w:r>
        <w:separator/>
      </w:r>
    </w:p>
  </w:endnote>
  <w:endnote w:type="continuationSeparator" w:id="0">
    <w:p w:rsidR="003B326A" w:rsidRDefault="003B3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841" w:rsidRDefault="00C72EC6">
    <w:pPr>
      <w:pStyle w:val="Piedepgina"/>
      <w:jc w:val="center"/>
    </w:pPr>
    <w:r>
      <w:fldChar w:fldCharType="begin"/>
    </w:r>
    <w:r>
      <w:instrText>PAGE   \* MERGEFORMAT</w:instrText>
    </w:r>
    <w:r>
      <w:fldChar w:fldCharType="separate"/>
    </w:r>
    <w:r w:rsidR="00564AD1" w:rsidRPr="00564AD1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C36841" w:rsidRDefault="00C3684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26A" w:rsidRDefault="003B326A">
      <w:r>
        <w:separator/>
      </w:r>
    </w:p>
  </w:footnote>
  <w:footnote w:type="continuationSeparator" w:id="0">
    <w:p w:rsidR="003B326A" w:rsidRDefault="003B32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40001"/>
    <w:multiLevelType w:val="hybridMultilevel"/>
    <w:tmpl w:val="A004567C"/>
    <w:lvl w:ilvl="0" w:tplc="543E33C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156E952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0BFAB2D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660675D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36E2EF3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37A4015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671C254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CAF6CB2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3FECD62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1">
    <w:nsid w:val="0A9E12B9"/>
    <w:multiLevelType w:val="hybridMultilevel"/>
    <w:tmpl w:val="0854DC8E"/>
    <w:lvl w:ilvl="0" w:tplc="6C86D1B6">
      <w:start w:val="1"/>
      <w:numFmt w:val="decimal"/>
      <w:lvlText w:val="[%1]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6A74857"/>
    <w:multiLevelType w:val="hybridMultilevel"/>
    <w:tmpl w:val="7E26F53A"/>
    <w:lvl w:ilvl="0" w:tplc="7BB442E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EB0164"/>
    <w:multiLevelType w:val="hybridMultilevel"/>
    <w:tmpl w:val="08B2E13E"/>
    <w:lvl w:ilvl="0" w:tplc="B798BE72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7DD7B8A"/>
    <w:multiLevelType w:val="hybridMultilevel"/>
    <w:tmpl w:val="795E65E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trackRevisions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C1BDB"/>
    <w:rsid w:val="0000298F"/>
    <w:rsid w:val="0000454A"/>
    <w:rsid w:val="00004E93"/>
    <w:rsid w:val="00006C86"/>
    <w:rsid w:val="00010D4E"/>
    <w:rsid w:val="00017C6F"/>
    <w:rsid w:val="000227B8"/>
    <w:rsid w:val="000263B3"/>
    <w:rsid w:val="00030D27"/>
    <w:rsid w:val="000315A3"/>
    <w:rsid w:val="00033C75"/>
    <w:rsid w:val="00042B63"/>
    <w:rsid w:val="00044CBF"/>
    <w:rsid w:val="000629C1"/>
    <w:rsid w:val="00063E51"/>
    <w:rsid w:val="000728CF"/>
    <w:rsid w:val="000808E2"/>
    <w:rsid w:val="00085F7F"/>
    <w:rsid w:val="00086D59"/>
    <w:rsid w:val="00092274"/>
    <w:rsid w:val="00092522"/>
    <w:rsid w:val="000930F0"/>
    <w:rsid w:val="00096593"/>
    <w:rsid w:val="00096708"/>
    <w:rsid w:val="000A2CBC"/>
    <w:rsid w:val="000A3A7A"/>
    <w:rsid w:val="000A3C01"/>
    <w:rsid w:val="000B0C83"/>
    <w:rsid w:val="000B523B"/>
    <w:rsid w:val="000B641C"/>
    <w:rsid w:val="000C0B09"/>
    <w:rsid w:val="000C0D47"/>
    <w:rsid w:val="000C2131"/>
    <w:rsid w:val="000C2875"/>
    <w:rsid w:val="000C3C9E"/>
    <w:rsid w:val="000C690B"/>
    <w:rsid w:val="000C6DFA"/>
    <w:rsid w:val="000C7CA8"/>
    <w:rsid w:val="000D06AF"/>
    <w:rsid w:val="000D1A19"/>
    <w:rsid w:val="000D4400"/>
    <w:rsid w:val="000D6E72"/>
    <w:rsid w:val="000E403D"/>
    <w:rsid w:val="000E71E5"/>
    <w:rsid w:val="000F1508"/>
    <w:rsid w:val="000F31AF"/>
    <w:rsid w:val="000F67AA"/>
    <w:rsid w:val="00100BC0"/>
    <w:rsid w:val="0010158E"/>
    <w:rsid w:val="00105E09"/>
    <w:rsid w:val="00106EE8"/>
    <w:rsid w:val="001136BD"/>
    <w:rsid w:val="00114CA0"/>
    <w:rsid w:val="00114D64"/>
    <w:rsid w:val="00115DA8"/>
    <w:rsid w:val="001177ED"/>
    <w:rsid w:val="00120312"/>
    <w:rsid w:val="001253E6"/>
    <w:rsid w:val="00127201"/>
    <w:rsid w:val="00136D2C"/>
    <w:rsid w:val="001370C4"/>
    <w:rsid w:val="001408A7"/>
    <w:rsid w:val="00147759"/>
    <w:rsid w:val="0015441A"/>
    <w:rsid w:val="0016660F"/>
    <w:rsid w:val="001700BB"/>
    <w:rsid w:val="0017175E"/>
    <w:rsid w:val="00171FD3"/>
    <w:rsid w:val="001820E5"/>
    <w:rsid w:val="0018628D"/>
    <w:rsid w:val="00192E75"/>
    <w:rsid w:val="001A00A1"/>
    <w:rsid w:val="001A2560"/>
    <w:rsid w:val="001A4925"/>
    <w:rsid w:val="001A4C3E"/>
    <w:rsid w:val="001B1609"/>
    <w:rsid w:val="001B4933"/>
    <w:rsid w:val="001B4CE7"/>
    <w:rsid w:val="001B63F3"/>
    <w:rsid w:val="001C4CB1"/>
    <w:rsid w:val="001C5B0C"/>
    <w:rsid w:val="001D3AEE"/>
    <w:rsid w:val="001E0EC3"/>
    <w:rsid w:val="001E1F99"/>
    <w:rsid w:val="001E2123"/>
    <w:rsid w:val="001E215D"/>
    <w:rsid w:val="001E37FF"/>
    <w:rsid w:val="001E60FF"/>
    <w:rsid w:val="001F080E"/>
    <w:rsid w:val="001F200A"/>
    <w:rsid w:val="001F68C2"/>
    <w:rsid w:val="00205305"/>
    <w:rsid w:val="00206D16"/>
    <w:rsid w:val="002079F7"/>
    <w:rsid w:val="0021037F"/>
    <w:rsid w:val="00217E04"/>
    <w:rsid w:val="00220983"/>
    <w:rsid w:val="00221E03"/>
    <w:rsid w:val="0024188E"/>
    <w:rsid w:val="00242BCC"/>
    <w:rsid w:val="00243EAA"/>
    <w:rsid w:val="00252940"/>
    <w:rsid w:val="00256E9D"/>
    <w:rsid w:val="00263315"/>
    <w:rsid w:val="002664BA"/>
    <w:rsid w:val="00266FDB"/>
    <w:rsid w:val="00271C9B"/>
    <w:rsid w:val="00273B4C"/>
    <w:rsid w:val="002747FA"/>
    <w:rsid w:val="0028799F"/>
    <w:rsid w:val="002A2CC4"/>
    <w:rsid w:val="002A4282"/>
    <w:rsid w:val="002A7E60"/>
    <w:rsid w:val="002B0275"/>
    <w:rsid w:val="002B2B03"/>
    <w:rsid w:val="002B318E"/>
    <w:rsid w:val="002B4486"/>
    <w:rsid w:val="002C0D4A"/>
    <w:rsid w:val="002D580A"/>
    <w:rsid w:val="002E10AF"/>
    <w:rsid w:val="002E1324"/>
    <w:rsid w:val="002E736B"/>
    <w:rsid w:val="002F2207"/>
    <w:rsid w:val="002F73B3"/>
    <w:rsid w:val="00300CC7"/>
    <w:rsid w:val="00300E12"/>
    <w:rsid w:val="0030115B"/>
    <w:rsid w:val="003036FC"/>
    <w:rsid w:val="00305C58"/>
    <w:rsid w:val="00305E7B"/>
    <w:rsid w:val="00307B1C"/>
    <w:rsid w:val="003102EB"/>
    <w:rsid w:val="00314499"/>
    <w:rsid w:val="0031648C"/>
    <w:rsid w:val="00316EF0"/>
    <w:rsid w:val="00327E0C"/>
    <w:rsid w:val="00332F2A"/>
    <w:rsid w:val="00333203"/>
    <w:rsid w:val="00337B18"/>
    <w:rsid w:val="00340036"/>
    <w:rsid w:val="003408E9"/>
    <w:rsid w:val="0034429B"/>
    <w:rsid w:val="00347721"/>
    <w:rsid w:val="003503B3"/>
    <w:rsid w:val="0035291C"/>
    <w:rsid w:val="003532A8"/>
    <w:rsid w:val="00355878"/>
    <w:rsid w:val="00356192"/>
    <w:rsid w:val="00356D0C"/>
    <w:rsid w:val="00357158"/>
    <w:rsid w:val="0035754B"/>
    <w:rsid w:val="0036087A"/>
    <w:rsid w:val="003632E3"/>
    <w:rsid w:val="0036367C"/>
    <w:rsid w:val="0036790E"/>
    <w:rsid w:val="00367F6A"/>
    <w:rsid w:val="00370A41"/>
    <w:rsid w:val="00372A67"/>
    <w:rsid w:val="00375B09"/>
    <w:rsid w:val="00384808"/>
    <w:rsid w:val="00385D11"/>
    <w:rsid w:val="00385E04"/>
    <w:rsid w:val="003901CB"/>
    <w:rsid w:val="00392F32"/>
    <w:rsid w:val="00397435"/>
    <w:rsid w:val="00397580"/>
    <w:rsid w:val="003A1600"/>
    <w:rsid w:val="003A2F18"/>
    <w:rsid w:val="003B0F68"/>
    <w:rsid w:val="003B326A"/>
    <w:rsid w:val="003C67C3"/>
    <w:rsid w:val="003D1439"/>
    <w:rsid w:val="003D25D5"/>
    <w:rsid w:val="003D5EBF"/>
    <w:rsid w:val="003D779A"/>
    <w:rsid w:val="003E4458"/>
    <w:rsid w:val="003E4933"/>
    <w:rsid w:val="003E7954"/>
    <w:rsid w:val="003E7FA0"/>
    <w:rsid w:val="003F2FA0"/>
    <w:rsid w:val="004022FC"/>
    <w:rsid w:val="00402D01"/>
    <w:rsid w:val="00403C7E"/>
    <w:rsid w:val="004111C3"/>
    <w:rsid w:val="00416AAB"/>
    <w:rsid w:val="00422315"/>
    <w:rsid w:val="00426399"/>
    <w:rsid w:val="00426E3E"/>
    <w:rsid w:val="00426F03"/>
    <w:rsid w:val="0042775F"/>
    <w:rsid w:val="004326D4"/>
    <w:rsid w:val="0044307C"/>
    <w:rsid w:val="00443DB5"/>
    <w:rsid w:val="0044448F"/>
    <w:rsid w:val="00444E20"/>
    <w:rsid w:val="004474A0"/>
    <w:rsid w:val="00447AF9"/>
    <w:rsid w:val="00450906"/>
    <w:rsid w:val="0045092B"/>
    <w:rsid w:val="0045241B"/>
    <w:rsid w:val="00456D63"/>
    <w:rsid w:val="00462AC2"/>
    <w:rsid w:val="004664E3"/>
    <w:rsid w:val="004679EB"/>
    <w:rsid w:val="004712A3"/>
    <w:rsid w:val="00473050"/>
    <w:rsid w:val="00474271"/>
    <w:rsid w:val="00477BDE"/>
    <w:rsid w:val="00485370"/>
    <w:rsid w:val="004865FF"/>
    <w:rsid w:val="00496ECF"/>
    <w:rsid w:val="004A0160"/>
    <w:rsid w:val="004B0A76"/>
    <w:rsid w:val="004B2C4B"/>
    <w:rsid w:val="004B7954"/>
    <w:rsid w:val="004B7E3A"/>
    <w:rsid w:val="004C1E94"/>
    <w:rsid w:val="004D1DA6"/>
    <w:rsid w:val="004D49EF"/>
    <w:rsid w:val="004E147A"/>
    <w:rsid w:val="004E2B9D"/>
    <w:rsid w:val="004E4881"/>
    <w:rsid w:val="004E77C7"/>
    <w:rsid w:val="004F0E0A"/>
    <w:rsid w:val="004F29F3"/>
    <w:rsid w:val="004F7719"/>
    <w:rsid w:val="00500B70"/>
    <w:rsid w:val="00500BB0"/>
    <w:rsid w:val="005016DB"/>
    <w:rsid w:val="00505883"/>
    <w:rsid w:val="00506EF4"/>
    <w:rsid w:val="00510208"/>
    <w:rsid w:val="00524116"/>
    <w:rsid w:val="00524E2D"/>
    <w:rsid w:val="00535F07"/>
    <w:rsid w:val="00543710"/>
    <w:rsid w:val="005474FA"/>
    <w:rsid w:val="0055501B"/>
    <w:rsid w:val="0055683E"/>
    <w:rsid w:val="00560958"/>
    <w:rsid w:val="00561D37"/>
    <w:rsid w:val="00564AD1"/>
    <w:rsid w:val="005651E0"/>
    <w:rsid w:val="00565C78"/>
    <w:rsid w:val="005733A2"/>
    <w:rsid w:val="005737E1"/>
    <w:rsid w:val="00574EA6"/>
    <w:rsid w:val="00586CE8"/>
    <w:rsid w:val="0059460F"/>
    <w:rsid w:val="0059543A"/>
    <w:rsid w:val="0059638F"/>
    <w:rsid w:val="005A1DDB"/>
    <w:rsid w:val="005A67CA"/>
    <w:rsid w:val="005B1BE3"/>
    <w:rsid w:val="005B4F42"/>
    <w:rsid w:val="005B5D0E"/>
    <w:rsid w:val="005B60FB"/>
    <w:rsid w:val="005B7E2A"/>
    <w:rsid w:val="005C0E2D"/>
    <w:rsid w:val="005C1F48"/>
    <w:rsid w:val="005C20F6"/>
    <w:rsid w:val="005C2CED"/>
    <w:rsid w:val="005C4C16"/>
    <w:rsid w:val="005C6804"/>
    <w:rsid w:val="005D06CD"/>
    <w:rsid w:val="005D5178"/>
    <w:rsid w:val="005D5291"/>
    <w:rsid w:val="005D556B"/>
    <w:rsid w:val="005D5C68"/>
    <w:rsid w:val="005D65AE"/>
    <w:rsid w:val="005F3A79"/>
    <w:rsid w:val="005F772D"/>
    <w:rsid w:val="00600263"/>
    <w:rsid w:val="0060238C"/>
    <w:rsid w:val="00603B19"/>
    <w:rsid w:val="00607E41"/>
    <w:rsid w:val="00620645"/>
    <w:rsid w:val="00622200"/>
    <w:rsid w:val="00623EA9"/>
    <w:rsid w:val="006240C5"/>
    <w:rsid w:val="00625D5B"/>
    <w:rsid w:val="0063612E"/>
    <w:rsid w:val="00636EB0"/>
    <w:rsid w:val="0063726A"/>
    <w:rsid w:val="00640DE1"/>
    <w:rsid w:val="00650EE5"/>
    <w:rsid w:val="00653BD4"/>
    <w:rsid w:val="00655C0E"/>
    <w:rsid w:val="00657A30"/>
    <w:rsid w:val="00663A19"/>
    <w:rsid w:val="006666E7"/>
    <w:rsid w:val="00666A56"/>
    <w:rsid w:val="0067139A"/>
    <w:rsid w:val="0067383F"/>
    <w:rsid w:val="00676087"/>
    <w:rsid w:val="00680207"/>
    <w:rsid w:val="00690C2E"/>
    <w:rsid w:val="00690E2C"/>
    <w:rsid w:val="00692B31"/>
    <w:rsid w:val="00696FC5"/>
    <w:rsid w:val="006A4A1D"/>
    <w:rsid w:val="006A7220"/>
    <w:rsid w:val="006B4BB1"/>
    <w:rsid w:val="006B5EF2"/>
    <w:rsid w:val="006B793D"/>
    <w:rsid w:val="006D371F"/>
    <w:rsid w:val="006D3B1F"/>
    <w:rsid w:val="006D6CCC"/>
    <w:rsid w:val="006D76A4"/>
    <w:rsid w:val="006E1563"/>
    <w:rsid w:val="006E5AFD"/>
    <w:rsid w:val="006E7C4C"/>
    <w:rsid w:val="006F1F41"/>
    <w:rsid w:val="006F24E4"/>
    <w:rsid w:val="006F2516"/>
    <w:rsid w:val="00700F59"/>
    <w:rsid w:val="00712B38"/>
    <w:rsid w:val="00715BC3"/>
    <w:rsid w:val="00715EA7"/>
    <w:rsid w:val="00717F31"/>
    <w:rsid w:val="007203AB"/>
    <w:rsid w:val="007239C6"/>
    <w:rsid w:val="0073280E"/>
    <w:rsid w:val="007331A7"/>
    <w:rsid w:val="0073361E"/>
    <w:rsid w:val="00744140"/>
    <w:rsid w:val="007548E1"/>
    <w:rsid w:val="007622DF"/>
    <w:rsid w:val="00764055"/>
    <w:rsid w:val="0076574F"/>
    <w:rsid w:val="00765C26"/>
    <w:rsid w:val="0077267D"/>
    <w:rsid w:val="00772969"/>
    <w:rsid w:val="00774FB8"/>
    <w:rsid w:val="007752CF"/>
    <w:rsid w:val="00776F4D"/>
    <w:rsid w:val="00780B47"/>
    <w:rsid w:val="0078296F"/>
    <w:rsid w:val="00783300"/>
    <w:rsid w:val="00783D24"/>
    <w:rsid w:val="007853EB"/>
    <w:rsid w:val="00785915"/>
    <w:rsid w:val="00785F62"/>
    <w:rsid w:val="00791824"/>
    <w:rsid w:val="0079250F"/>
    <w:rsid w:val="007A335A"/>
    <w:rsid w:val="007A3CAF"/>
    <w:rsid w:val="007A44B0"/>
    <w:rsid w:val="007A48C2"/>
    <w:rsid w:val="007A67FC"/>
    <w:rsid w:val="007A7D5D"/>
    <w:rsid w:val="007B5E30"/>
    <w:rsid w:val="007C2BAF"/>
    <w:rsid w:val="007D4633"/>
    <w:rsid w:val="007D6995"/>
    <w:rsid w:val="007E23AE"/>
    <w:rsid w:val="007F0DA2"/>
    <w:rsid w:val="007F152F"/>
    <w:rsid w:val="007F2FB2"/>
    <w:rsid w:val="007F752C"/>
    <w:rsid w:val="00821800"/>
    <w:rsid w:val="008262E0"/>
    <w:rsid w:val="008307AF"/>
    <w:rsid w:val="008344A7"/>
    <w:rsid w:val="00842E43"/>
    <w:rsid w:val="00850894"/>
    <w:rsid w:val="00857083"/>
    <w:rsid w:val="0087046A"/>
    <w:rsid w:val="00873757"/>
    <w:rsid w:val="00874F43"/>
    <w:rsid w:val="00875E21"/>
    <w:rsid w:val="0088090F"/>
    <w:rsid w:val="0088127B"/>
    <w:rsid w:val="00884B90"/>
    <w:rsid w:val="00886C8E"/>
    <w:rsid w:val="00886E68"/>
    <w:rsid w:val="00887171"/>
    <w:rsid w:val="00896ACA"/>
    <w:rsid w:val="008A0977"/>
    <w:rsid w:val="008A3609"/>
    <w:rsid w:val="008A7F4E"/>
    <w:rsid w:val="008B0CD4"/>
    <w:rsid w:val="008B37DB"/>
    <w:rsid w:val="008B4D5C"/>
    <w:rsid w:val="008C1BDB"/>
    <w:rsid w:val="008C229E"/>
    <w:rsid w:val="008C2C9A"/>
    <w:rsid w:val="008C2D5D"/>
    <w:rsid w:val="008C44FB"/>
    <w:rsid w:val="008C6765"/>
    <w:rsid w:val="008D1056"/>
    <w:rsid w:val="008D3343"/>
    <w:rsid w:val="008E4281"/>
    <w:rsid w:val="008E4578"/>
    <w:rsid w:val="008E4C97"/>
    <w:rsid w:val="008E60E9"/>
    <w:rsid w:val="008F05A6"/>
    <w:rsid w:val="008F1E67"/>
    <w:rsid w:val="008F5672"/>
    <w:rsid w:val="00900BC8"/>
    <w:rsid w:val="00901B4A"/>
    <w:rsid w:val="00903D87"/>
    <w:rsid w:val="00907239"/>
    <w:rsid w:val="00914084"/>
    <w:rsid w:val="00914467"/>
    <w:rsid w:val="009146BE"/>
    <w:rsid w:val="009148FB"/>
    <w:rsid w:val="00917056"/>
    <w:rsid w:val="0091705A"/>
    <w:rsid w:val="009173D7"/>
    <w:rsid w:val="00920CFF"/>
    <w:rsid w:val="009211C5"/>
    <w:rsid w:val="0092587A"/>
    <w:rsid w:val="00927B5C"/>
    <w:rsid w:val="00931F2D"/>
    <w:rsid w:val="009418CC"/>
    <w:rsid w:val="0094216F"/>
    <w:rsid w:val="00944A95"/>
    <w:rsid w:val="00953B15"/>
    <w:rsid w:val="00957E77"/>
    <w:rsid w:val="00960004"/>
    <w:rsid w:val="0096141A"/>
    <w:rsid w:val="00961C07"/>
    <w:rsid w:val="00965C42"/>
    <w:rsid w:val="00977090"/>
    <w:rsid w:val="00980FDD"/>
    <w:rsid w:val="00985491"/>
    <w:rsid w:val="00985D9A"/>
    <w:rsid w:val="00990592"/>
    <w:rsid w:val="009948BA"/>
    <w:rsid w:val="009A66B0"/>
    <w:rsid w:val="009B4E1F"/>
    <w:rsid w:val="009B7629"/>
    <w:rsid w:val="009C2F61"/>
    <w:rsid w:val="009C5D00"/>
    <w:rsid w:val="009C6BFE"/>
    <w:rsid w:val="009D0F16"/>
    <w:rsid w:val="009D1F58"/>
    <w:rsid w:val="009D23B1"/>
    <w:rsid w:val="009D3504"/>
    <w:rsid w:val="009D46F3"/>
    <w:rsid w:val="009D76F7"/>
    <w:rsid w:val="009E33E9"/>
    <w:rsid w:val="009E386E"/>
    <w:rsid w:val="009F586F"/>
    <w:rsid w:val="00A00622"/>
    <w:rsid w:val="00A04212"/>
    <w:rsid w:val="00A04F18"/>
    <w:rsid w:val="00A13CAF"/>
    <w:rsid w:val="00A14659"/>
    <w:rsid w:val="00A14889"/>
    <w:rsid w:val="00A224F8"/>
    <w:rsid w:val="00A236F2"/>
    <w:rsid w:val="00A322F4"/>
    <w:rsid w:val="00A32EDD"/>
    <w:rsid w:val="00A3423A"/>
    <w:rsid w:val="00A435CE"/>
    <w:rsid w:val="00A45D8D"/>
    <w:rsid w:val="00A535A8"/>
    <w:rsid w:val="00A559E6"/>
    <w:rsid w:val="00A57852"/>
    <w:rsid w:val="00A647DB"/>
    <w:rsid w:val="00A809C7"/>
    <w:rsid w:val="00A81CE7"/>
    <w:rsid w:val="00A82D64"/>
    <w:rsid w:val="00A82E1F"/>
    <w:rsid w:val="00A86C68"/>
    <w:rsid w:val="00A92AD1"/>
    <w:rsid w:val="00A96247"/>
    <w:rsid w:val="00A975F6"/>
    <w:rsid w:val="00AA1A4F"/>
    <w:rsid w:val="00AA4151"/>
    <w:rsid w:val="00AA5663"/>
    <w:rsid w:val="00AA69ED"/>
    <w:rsid w:val="00AB27A9"/>
    <w:rsid w:val="00AB36BD"/>
    <w:rsid w:val="00AB5AC6"/>
    <w:rsid w:val="00AC5E73"/>
    <w:rsid w:val="00AC696D"/>
    <w:rsid w:val="00AC6A91"/>
    <w:rsid w:val="00AD0302"/>
    <w:rsid w:val="00AD3313"/>
    <w:rsid w:val="00AD5EA0"/>
    <w:rsid w:val="00AE243E"/>
    <w:rsid w:val="00AE7D55"/>
    <w:rsid w:val="00AF0ED9"/>
    <w:rsid w:val="00AF2964"/>
    <w:rsid w:val="00AF3544"/>
    <w:rsid w:val="00AF4D9C"/>
    <w:rsid w:val="00B01837"/>
    <w:rsid w:val="00B02A87"/>
    <w:rsid w:val="00B041F5"/>
    <w:rsid w:val="00B1334E"/>
    <w:rsid w:val="00B148B9"/>
    <w:rsid w:val="00B17D49"/>
    <w:rsid w:val="00B17E19"/>
    <w:rsid w:val="00B20216"/>
    <w:rsid w:val="00B20F8E"/>
    <w:rsid w:val="00B23DDC"/>
    <w:rsid w:val="00B30808"/>
    <w:rsid w:val="00B321E3"/>
    <w:rsid w:val="00B3373B"/>
    <w:rsid w:val="00B343C4"/>
    <w:rsid w:val="00B34DE6"/>
    <w:rsid w:val="00B353E9"/>
    <w:rsid w:val="00B37175"/>
    <w:rsid w:val="00B40221"/>
    <w:rsid w:val="00B46F23"/>
    <w:rsid w:val="00B50A47"/>
    <w:rsid w:val="00B56B42"/>
    <w:rsid w:val="00B624A1"/>
    <w:rsid w:val="00B64F00"/>
    <w:rsid w:val="00B664E8"/>
    <w:rsid w:val="00B671A3"/>
    <w:rsid w:val="00B723D0"/>
    <w:rsid w:val="00B74F56"/>
    <w:rsid w:val="00B758AC"/>
    <w:rsid w:val="00B76BB4"/>
    <w:rsid w:val="00B77D04"/>
    <w:rsid w:val="00B8395C"/>
    <w:rsid w:val="00B83FEA"/>
    <w:rsid w:val="00B86582"/>
    <w:rsid w:val="00B90859"/>
    <w:rsid w:val="00B92395"/>
    <w:rsid w:val="00B93AB4"/>
    <w:rsid w:val="00BB02D0"/>
    <w:rsid w:val="00BB2B96"/>
    <w:rsid w:val="00BB4827"/>
    <w:rsid w:val="00BC17FF"/>
    <w:rsid w:val="00BC2987"/>
    <w:rsid w:val="00BD741D"/>
    <w:rsid w:val="00BE2567"/>
    <w:rsid w:val="00BE3AF4"/>
    <w:rsid w:val="00BE57C6"/>
    <w:rsid w:val="00BF30F2"/>
    <w:rsid w:val="00BF390E"/>
    <w:rsid w:val="00BF53A8"/>
    <w:rsid w:val="00BF731F"/>
    <w:rsid w:val="00BF7F47"/>
    <w:rsid w:val="00C00EC7"/>
    <w:rsid w:val="00C04731"/>
    <w:rsid w:val="00C11CAD"/>
    <w:rsid w:val="00C13800"/>
    <w:rsid w:val="00C14093"/>
    <w:rsid w:val="00C161CA"/>
    <w:rsid w:val="00C2076E"/>
    <w:rsid w:val="00C21F0C"/>
    <w:rsid w:val="00C25A39"/>
    <w:rsid w:val="00C27D8D"/>
    <w:rsid w:val="00C31602"/>
    <w:rsid w:val="00C32E43"/>
    <w:rsid w:val="00C36841"/>
    <w:rsid w:val="00C4427B"/>
    <w:rsid w:val="00C52D50"/>
    <w:rsid w:val="00C54A50"/>
    <w:rsid w:val="00C5652C"/>
    <w:rsid w:val="00C62F0E"/>
    <w:rsid w:val="00C633FA"/>
    <w:rsid w:val="00C65191"/>
    <w:rsid w:val="00C6761C"/>
    <w:rsid w:val="00C72EC6"/>
    <w:rsid w:val="00C87598"/>
    <w:rsid w:val="00C8772B"/>
    <w:rsid w:val="00C9067E"/>
    <w:rsid w:val="00C911C9"/>
    <w:rsid w:val="00C915B8"/>
    <w:rsid w:val="00C953FD"/>
    <w:rsid w:val="00C95771"/>
    <w:rsid w:val="00C95939"/>
    <w:rsid w:val="00CC04FF"/>
    <w:rsid w:val="00CC7AD8"/>
    <w:rsid w:val="00CD02A1"/>
    <w:rsid w:val="00CD4887"/>
    <w:rsid w:val="00CD5B87"/>
    <w:rsid w:val="00CD5FD9"/>
    <w:rsid w:val="00CE1E0C"/>
    <w:rsid w:val="00CE43A5"/>
    <w:rsid w:val="00CF008E"/>
    <w:rsid w:val="00CF2FD2"/>
    <w:rsid w:val="00CF3B6C"/>
    <w:rsid w:val="00D03018"/>
    <w:rsid w:val="00D04DC7"/>
    <w:rsid w:val="00D07E3D"/>
    <w:rsid w:val="00D10433"/>
    <w:rsid w:val="00D16EF8"/>
    <w:rsid w:val="00D17E6D"/>
    <w:rsid w:val="00D35A12"/>
    <w:rsid w:val="00D40B4A"/>
    <w:rsid w:val="00D42030"/>
    <w:rsid w:val="00D45486"/>
    <w:rsid w:val="00D505FF"/>
    <w:rsid w:val="00D536BF"/>
    <w:rsid w:val="00D53BAA"/>
    <w:rsid w:val="00D53D91"/>
    <w:rsid w:val="00D55DC7"/>
    <w:rsid w:val="00D5672A"/>
    <w:rsid w:val="00D62301"/>
    <w:rsid w:val="00D63FFB"/>
    <w:rsid w:val="00D706D5"/>
    <w:rsid w:val="00D73981"/>
    <w:rsid w:val="00D767CE"/>
    <w:rsid w:val="00D91C3B"/>
    <w:rsid w:val="00DA0E42"/>
    <w:rsid w:val="00DA2AC3"/>
    <w:rsid w:val="00DB03A6"/>
    <w:rsid w:val="00DB480D"/>
    <w:rsid w:val="00DB4FA1"/>
    <w:rsid w:val="00DB5C45"/>
    <w:rsid w:val="00DB6087"/>
    <w:rsid w:val="00DB68A3"/>
    <w:rsid w:val="00DC0AE5"/>
    <w:rsid w:val="00DC1AC8"/>
    <w:rsid w:val="00DC3596"/>
    <w:rsid w:val="00DC39EB"/>
    <w:rsid w:val="00DC4223"/>
    <w:rsid w:val="00DC59D9"/>
    <w:rsid w:val="00DD41B3"/>
    <w:rsid w:val="00DD5346"/>
    <w:rsid w:val="00DE3C30"/>
    <w:rsid w:val="00DE7171"/>
    <w:rsid w:val="00DE7CFA"/>
    <w:rsid w:val="00DF158F"/>
    <w:rsid w:val="00DF2729"/>
    <w:rsid w:val="00DF671E"/>
    <w:rsid w:val="00DF79F1"/>
    <w:rsid w:val="00E01972"/>
    <w:rsid w:val="00E0548A"/>
    <w:rsid w:val="00E13C97"/>
    <w:rsid w:val="00E13D22"/>
    <w:rsid w:val="00E1442C"/>
    <w:rsid w:val="00E16AFF"/>
    <w:rsid w:val="00E21FA0"/>
    <w:rsid w:val="00E33091"/>
    <w:rsid w:val="00E33D84"/>
    <w:rsid w:val="00E36013"/>
    <w:rsid w:val="00E37F48"/>
    <w:rsid w:val="00E40294"/>
    <w:rsid w:val="00E41873"/>
    <w:rsid w:val="00E4291B"/>
    <w:rsid w:val="00E431FC"/>
    <w:rsid w:val="00E46141"/>
    <w:rsid w:val="00E55BCE"/>
    <w:rsid w:val="00E6219F"/>
    <w:rsid w:val="00E84733"/>
    <w:rsid w:val="00E84D91"/>
    <w:rsid w:val="00E928B6"/>
    <w:rsid w:val="00E9308C"/>
    <w:rsid w:val="00E949FF"/>
    <w:rsid w:val="00E9752A"/>
    <w:rsid w:val="00EA1619"/>
    <w:rsid w:val="00EA6D14"/>
    <w:rsid w:val="00EA7806"/>
    <w:rsid w:val="00EB2D07"/>
    <w:rsid w:val="00EB5290"/>
    <w:rsid w:val="00EB6EDA"/>
    <w:rsid w:val="00EB775C"/>
    <w:rsid w:val="00EC0442"/>
    <w:rsid w:val="00EC1C58"/>
    <w:rsid w:val="00ED0054"/>
    <w:rsid w:val="00ED2995"/>
    <w:rsid w:val="00ED4126"/>
    <w:rsid w:val="00EE21B2"/>
    <w:rsid w:val="00EE5BF3"/>
    <w:rsid w:val="00EF15E3"/>
    <w:rsid w:val="00EF28FD"/>
    <w:rsid w:val="00EF499C"/>
    <w:rsid w:val="00F025DB"/>
    <w:rsid w:val="00F04360"/>
    <w:rsid w:val="00F06B0D"/>
    <w:rsid w:val="00F0742F"/>
    <w:rsid w:val="00F07BBA"/>
    <w:rsid w:val="00F12962"/>
    <w:rsid w:val="00F1450E"/>
    <w:rsid w:val="00F15630"/>
    <w:rsid w:val="00F163A2"/>
    <w:rsid w:val="00F2193B"/>
    <w:rsid w:val="00F3135E"/>
    <w:rsid w:val="00F31482"/>
    <w:rsid w:val="00F36076"/>
    <w:rsid w:val="00F36763"/>
    <w:rsid w:val="00F412D9"/>
    <w:rsid w:val="00F42A7D"/>
    <w:rsid w:val="00F526DD"/>
    <w:rsid w:val="00F730F8"/>
    <w:rsid w:val="00F83EA7"/>
    <w:rsid w:val="00F860ED"/>
    <w:rsid w:val="00F87066"/>
    <w:rsid w:val="00F9146F"/>
    <w:rsid w:val="00F92238"/>
    <w:rsid w:val="00FA5BD3"/>
    <w:rsid w:val="00FB1BD9"/>
    <w:rsid w:val="00FB7266"/>
    <w:rsid w:val="00FC5275"/>
    <w:rsid w:val="00FD48B6"/>
    <w:rsid w:val="00FD59B2"/>
    <w:rsid w:val="00FD7D0D"/>
    <w:rsid w:val="00FE1317"/>
    <w:rsid w:val="00FE5DF8"/>
    <w:rsid w:val="00FF1E80"/>
    <w:rsid w:val="00FF3381"/>
    <w:rsid w:val="00FF5BD6"/>
    <w:rsid w:val="00F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BDB"/>
    <w:pPr>
      <w:spacing w:after="200" w:line="276" w:lineRule="auto"/>
    </w:pPr>
    <w:rPr>
      <w:rFonts w:ascii="Arial" w:hAnsi="Arial"/>
      <w:sz w:val="24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9"/>
    <w:qFormat/>
    <w:locked/>
    <w:rsid w:val="00355878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Ttulo3">
    <w:name w:val="heading 3"/>
    <w:basedOn w:val="Normal"/>
    <w:link w:val="Ttulo3Car"/>
    <w:uiPriority w:val="99"/>
    <w:qFormat/>
    <w:rsid w:val="00900BC8"/>
    <w:pPr>
      <w:spacing w:before="100" w:beforeAutospacing="1" w:after="100" w:afterAutospacing="1" w:line="240" w:lineRule="auto"/>
      <w:outlineLvl w:val="2"/>
    </w:pPr>
    <w:rPr>
      <w:rFonts w:ascii="Cambria" w:hAnsi="Cambria"/>
      <w:b/>
      <w:bCs/>
      <w:sz w:val="26"/>
      <w:szCs w:val="26"/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9"/>
    <w:locked/>
    <w:rsid w:val="00114CA0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tulo3Car">
    <w:name w:val="Título 3 Car"/>
    <w:link w:val="Ttulo3"/>
    <w:uiPriority w:val="99"/>
    <w:locked/>
    <w:rsid w:val="00900BC8"/>
    <w:rPr>
      <w:rFonts w:ascii="Cambria" w:hAnsi="Cambria" w:cs="Times New Roman"/>
      <w:b/>
      <w:bCs/>
      <w:sz w:val="26"/>
      <w:szCs w:val="26"/>
      <w:lang w:val="en-GB" w:eastAsia="ja-JP"/>
    </w:rPr>
  </w:style>
  <w:style w:type="character" w:styleId="Hipervnculo">
    <w:name w:val="Hyperlink"/>
    <w:uiPriority w:val="99"/>
    <w:rsid w:val="008C1BDB"/>
    <w:rPr>
      <w:rFonts w:cs="Times New Roman"/>
      <w:color w:val="0000FF"/>
      <w:u w:val="single"/>
    </w:rPr>
  </w:style>
  <w:style w:type="paragraph" w:styleId="Textonotapie">
    <w:name w:val="footnote text"/>
    <w:basedOn w:val="Normal"/>
    <w:link w:val="TextonotapieCar"/>
    <w:uiPriority w:val="99"/>
    <w:semiHidden/>
    <w:rsid w:val="00CD5B87"/>
    <w:rPr>
      <w:sz w:val="20"/>
    </w:rPr>
  </w:style>
  <w:style w:type="character" w:customStyle="1" w:styleId="TextonotapieCar">
    <w:name w:val="Texto nota pie Car"/>
    <w:link w:val="Textonotapie"/>
    <w:uiPriority w:val="99"/>
    <w:semiHidden/>
    <w:locked/>
    <w:rsid w:val="00586CE8"/>
    <w:rPr>
      <w:rFonts w:ascii="Arial" w:hAnsi="Arial" w:cs="Times New Roman"/>
      <w:sz w:val="20"/>
      <w:szCs w:val="20"/>
    </w:rPr>
  </w:style>
  <w:style w:type="character" w:styleId="Refdenotaalpie">
    <w:name w:val="footnote reference"/>
    <w:uiPriority w:val="99"/>
    <w:semiHidden/>
    <w:rsid w:val="00CD5B87"/>
    <w:rPr>
      <w:rFonts w:cs="Times New Roman"/>
      <w:vertAlign w:val="superscript"/>
    </w:rPr>
  </w:style>
  <w:style w:type="paragraph" w:styleId="Textonotaalfinal">
    <w:name w:val="endnote text"/>
    <w:basedOn w:val="Normal"/>
    <w:link w:val="TextonotaalfinalCar"/>
    <w:autoRedefine/>
    <w:uiPriority w:val="99"/>
    <w:rsid w:val="00990592"/>
    <w:pPr>
      <w:spacing w:after="120" w:line="480" w:lineRule="auto"/>
    </w:pPr>
  </w:style>
  <w:style w:type="character" w:customStyle="1" w:styleId="TextonotaalfinalCar">
    <w:name w:val="Texto nota al final Car"/>
    <w:link w:val="Textonotaalfinal"/>
    <w:uiPriority w:val="99"/>
    <w:locked/>
    <w:rsid w:val="00990592"/>
    <w:rPr>
      <w:rFonts w:ascii="Arial" w:hAnsi="Arial" w:cs="Times New Roman"/>
      <w:sz w:val="20"/>
      <w:szCs w:val="20"/>
    </w:rPr>
  </w:style>
  <w:style w:type="character" w:styleId="Refdenotaalfinal">
    <w:name w:val="endnote reference"/>
    <w:uiPriority w:val="99"/>
    <w:rsid w:val="004111C3"/>
    <w:rPr>
      <w:rFonts w:ascii="Arial" w:hAnsi="Arial" w:cs="Times New Roman"/>
      <w:color w:val="00CCFF"/>
      <w:sz w:val="24"/>
      <w:vertAlign w:val="baseline"/>
    </w:rPr>
  </w:style>
  <w:style w:type="paragraph" w:styleId="Textocomentario">
    <w:name w:val="annotation text"/>
    <w:basedOn w:val="Normal"/>
    <w:link w:val="TextocomentarioCar"/>
    <w:uiPriority w:val="99"/>
    <w:rsid w:val="00D91C3B"/>
    <w:rPr>
      <w:sz w:val="20"/>
    </w:rPr>
  </w:style>
  <w:style w:type="character" w:customStyle="1" w:styleId="TextocomentarioCar">
    <w:name w:val="Texto comentario Car"/>
    <w:link w:val="Textocomentario"/>
    <w:uiPriority w:val="99"/>
    <w:locked/>
    <w:rsid w:val="00A86C68"/>
    <w:rPr>
      <w:rFonts w:ascii="Arial" w:hAnsi="Arial" w:cs="Times New Roman"/>
      <w:lang w:val="en-US" w:eastAsia="en-US"/>
    </w:rPr>
  </w:style>
  <w:style w:type="character" w:styleId="Refdecomentario">
    <w:name w:val="annotation reference"/>
    <w:uiPriority w:val="99"/>
    <w:rsid w:val="00D91C3B"/>
    <w:rPr>
      <w:rFonts w:cs="Times New Roman"/>
      <w:sz w:val="16"/>
    </w:rPr>
  </w:style>
  <w:style w:type="paragraph" w:styleId="Textodeglobo">
    <w:name w:val="Balloon Text"/>
    <w:basedOn w:val="Normal"/>
    <w:link w:val="TextodegloboCar"/>
    <w:uiPriority w:val="99"/>
    <w:semiHidden/>
    <w:rsid w:val="00D91C3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586CE8"/>
    <w:rPr>
      <w:rFonts w:cs="Times New Roman"/>
      <w:sz w:val="2"/>
    </w:rPr>
  </w:style>
  <w:style w:type="paragraph" w:customStyle="1" w:styleId="Ttulo10">
    <w:name w:val="Título1"/>
    <w:basedOn w:val="Normal"/>
    <w:uiPriority w:val="99"/>
    <w:rsid w:val="0028799F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s-ES" w:eastAsia="es-ES"/>
    </w:rPr>
  </w:style>
  <w:style w:type="paragraph" w:customStyle="1" w:styleId="desc">
    <w:name w:val="desc"/>
    <w:basedOn w:val="Normal"/>
    <w:uiPriority w:val="99"/>
    <w:rsid w:val="0028799F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s-ES" w:eastAsia="es-ES"/>
    </w:rPr>
  </w:style>
  <w:style w:type="paragraph" w:customStyle="1" w:styleId="details">
    <w:name w:val="details"/>
    <w:basedOn w:val="Normal"/>
    <w:uiPriority w:val="99"/>
    <w:rsid w:val="0028799F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s-ES" w:eastAsia="es-ES"/>
    </w:rPr>
  </w:style>
  <w:style w:type="character" w:customStyle="1" w:styleId="jrnl">
    <w:name w:val="jrnl"/>
    <w:uiPriority w:val="99"/>
    <w:rsid w:val="0028799F"/>
    <w:rPr>
      <w:rFonts w:cs="Times New Roman"/>
    </w:rPr>
  </w:style>
  <w:style w:type="paragraph" w:customStyle="1" w:styleId="details1">
    <w:name w:val="details1"/>
    <w:basedOn w:val="Normal"/>
    <w:uiPriority w:val="99"/>
    <w:rsid w:val="00DE7171"/>
    <w:pPr>
      <w:spacing w:before="100" w:beforeAutospacing="1" w:after="100" w:afterAutospacing="1" w:line="240" w:lineRule="auto"/>
    </w:pPr>
    <w:rPr>
      <w:rFonts w:ascii="Times New Roman" w:eastAsia="SimSun" w:hAnsi="Times New Roman"/>
      <w:szCs w:val="24"/>
      <w:lang w:val="es-ES" w:eastAsia="ja-JP"/>
    </w:rPr>
  </w:style>
  <w:style w:type="paragraph" w:styleId="NormalWeb">
    <w:name w:val="Normal (Web)"/>
    <w:basedOn w:val="Normal"/>
    <w:uiPriority w:val="99"/>
    <w:rsid w:val="00D42030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s-ES" w:eastAsia="es-ES"/>
    </w:rPr>
  </w:style>
  <w:style w:type="paragraph" w:styleId="Prrafodelista">
    <w:name w:val="List Paragraph"/>
    <w:basedOn w:val="Normal"/>
    <w:uiPriority w:val="99"/>
    <w:qFormat/>
    <w:rsid w:val="001B63F3"/>
    <w:pPr>
      <w:spacing w:after="0" w:line="240" w:lineRule="auto"/>
      <w:ind w:left="720"/>
      <w:contextualSpacing/>
    </w:pPr>
    <w:rPr>
      <w:rFonts w:ascii="Times New Roman" w:hAnsi="Times New Roman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rsid w:val="008C229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locked/>
    <w:rsid w:val="008C229E"/>
    <w:rPr>
      <w:rFonts w:ascii="Arial" w:hAnsi="Arial" w:cs="Times New Roman"/>
      <w:sz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8C22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locked/>
    <w:rsid w:val="008C229E"/>
    <w:rPr>
      <w:rFonts w:ascii="Arial" w:hAnsi="Arial" w:cs="Times New Roman"/>
      <w:sz w:val="24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620645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locked/>
    <w:rsid w:val="00620645"/>
    <w:rPr>
      <w:rFonts w:ascii="Arial" w:hAnsi="Arial" w:cs="Times New Roman"/>
      <w:b/>
      <w:lang w:val="en-US" w:eastAsia="en-US"/>
    </w:rPr>
  </w:style>
  <w:style w:type="character" w:customStyle="1" w:styleId="highlight">
    <w:name w:val="highlight"/>
    <w:uiPriority w:val="99"/>
    <w:rsid w:val="00690E2C"/>
    <w:rPr>
      <w:rFonts w:cs="Times New Roman"/>
    </w:rPr>
  </w:style>
  <w:style w:type="paragraph" w:customStyle="1" w:styleId="Ttulo2">
    <w:name w:val="Título2"/>
    <w:basedOn w:val="Normal"/>
    <w:uiPriority w:val="99"/>
    <w:rsid w:val="008C2C9A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customStyle="1" w:styleId="apple-converted-space">
    <w:name w:val="apple-converted-space"/>
    <w:uiPriority w:val="99"/>
    <w:rsid w:val="00CD5FD9"/>
    <w:rPr>
      <w:rFonts w:cs="Times New Roman"/>
    </w:rPr>
  </w:style>
  <w:style w:type="character" w:styleId="nfasis">
    <w:name w:val="Emphasis"/>
    <w:uiPriority w:val="99"/>
    <w:qFormat/>
    <w:locked/>
    <w:rsid w:val="001700BB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69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82">
          <w:marLeft w:val="547"/>
          <w:marRight w:val="0"/>
          <w:marTop w:val="40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4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69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7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7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97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2697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7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75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9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New Direction in Antiplatelet Therapy</vt:lpstr>
    </vt:vector>
  </TitlesOfParts>
  <Company>CSUB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Direction in Antiplatelet Therapy</dc:title>
  <dc:creator>CSUB</dc:creator>
  <cp:lastModifiedBy>Mariana</cp:lastModifiedBy>
  <cp:revision>3</cp:revision>
  <cp:lastPrinted>2015-10-15T14:03:00Z</cp:lastPrinted>
  <dcterms:created xsi:type="dcterms:W3CDTF">2016-03-26T19:19:00Z</dcterms:created>
  <dcterms:modified xsi:type="dcterms:W3CDTF">2016-03-26T19:39:00Z</dcterms:modified>
</cp:coreProperties>
</file>